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96" w:type="dxa"/>
        <w:tblLook w:val="04A0" w:firstRow="1" w:lastRow="0" w:firstColumn="1" w:lastColumn="0" w:noHBand="0" w:noVBand="1"/>
      </w:tblPr>
      <w:tblGrid>
        <w:gridCol w:w="5382"/>
        <w:gridCol w:w="850"/>
        <w:gridCol w:w="2964"/>
      </w:tblGrid>
      <w:tr w:rsidR="0050039B" w:rsidRPr="002B4B02" w14:paraId="2C626BA1" w14:textId="77777777" w:rsidTr="000C74A7">
        <w:trPr>
          <w:trHeight w:val="290"/>
        </w:trPr>
        <w:tc>
          <w:tcPr>
            <w:tcW w:w="9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C62AD" w14:textId="06792729" w:rsidR="0050039B" w:rsidRPr="00476BDF" w:rsidRDefault="000B26E6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RGE (</w:t>
            </w:r>
            <w:proofErr w:type="spellStart"/>
            <w:r w:rsidR="0050039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rvey</w:t>
            </w:r>
            <w:proofErr w:type="spellEnd"/>
            <w:r w:rsidR="0050039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Reporting </w:t>
            </w:r>
            <w:proofErr w:type="spellStart"/>
            <w:r w:rsidR="0050039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uidelin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)</w:t>
            </w:r>
            <w:r w:rsidR="0050039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checkli</w:t>
            </w:r>
            <w:r w:rsidR="00180206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t</w:t>
            </w:r>
          </w:p>
        </w:tc>
      </w:tr>
      <w:tr w:rsidR="00EF0B9B" w:rsidRPr="002B4B02" w14:paraId="2746E243" w14:textId="77777777" w:rsidTr="000B26E6">
        <w:trPr>
          <w:trHeight w:val="29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C7BEBA" w14:textId="77777777" w:rsidR="00EF0B9B" w:rsidRPr="0050039B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0039B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Reporting I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CCB19" w14:textId="529AB1AF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85CA4" w14:textId="6CF8DA3E" w:rsidR="00EF0B9B" w:rsidRPr="002B4B02" w:rsidRDefault="005003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Reported on page</w:t>
            </w:r>
            <w:r w:rsidR="00E81D1C">
              <w:rPr>
                <w:rFonts w:ascii="Arial" w:eastAsia="Times New Roman" w:hAnsi="Arial" w:cs="Arial"/>
                <w:color w:val="000000"/>
                <w:lang w:eastAsia="en-AU"/>
              </w:rPr>
              <w:t xml:space="preserve"> # </w:t>
            </w:r>
          </w:p>
        </w:tc>
      </w:tr>
      <w:tr w:rsidR="00EF0B9B" w:rsidRPr="002B4B02" w14:paraId="2BA92199" w14:textId="77777777" w:rsidTr="000B26E6">
        <w:trPr>
          <w:trHeight w:val="29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562E048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itle and Abstrac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430FFC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2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90A9E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EF0B9B" w:rsidRPr="002B4B02" w14:paraId="2F10B4DD" w14:textId="77777777" w:rsidTr="00E80787">
        <w:trPr>
          <w:trHeight w:val="290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7AA807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Design of study sta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8CC5ED" w14:textId="701D2313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Ye</w:t>
            </w:r>
            <w:r w:rsidR="00E81D1C">
              <w:rPr>
                <w:rFonts w:ascii="Arial" w:eastAsia="Times New Roman" w:hAnsi="Arial" w:cs="Arial"/>
                <w:color w:val="000000"/>
                <w:lang w:eastAsia="en-AU"/>
              </w:rPr>
              <w:t>s</w:t>
            </w:r>
          </w:p>
        </w:tc>
        <w:tc>
          <w:tcPr>
            <w:tcW w:w="2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1BD1C" w14:textId="16736FC5" w:rsidR="00EF0B9B" w:rsidRPr="002B4B02" w:rsidRDefault="000C74A7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</w:tr>
      <w:tr w:rsidR="0050039B" w:rsidRPr="002B4B02" w14:paraId="226A9C69" w14:textId="77777777" w:rsidTr="00E80787">
        <w:trPr>
          <w:trHeight w:val="290"/>
        </w:trPr>
        <w:tc>
          <w:tcPr>
            <w:tcW w:w="91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B7C41" w14:textId="4B5E1C0A" w:rsidR="0050039B" w:rsidRPr="0050039B" w:rsidRDefault="0050039B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Introduction</w:t>
            </w:r>
          </w:p>
        </w:tc>
      </w:tr>
      <w:tr w:rsidR="00EF0B9B" w:rsidRPr="002B4B02" w14:paraId="3A9B3796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FF36F7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Explanation of need for research in the context of previous work in relevant field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ECA53B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8B99E1" w14:textId="286DC6E1" w:rsidR="00EF0B9B" w:rsidRPr="002B4B02" w:rsidRDefault="000C74A7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5 - 7</w:t>
            </w:r>
          </w:p>
        </w:tc>
      </w:tr>
      <w:tr w:rsidR="00EF0B9B" w:rsidRPr="002B4B02" w14:paraId="42A3524A" w14:textId="77777777" w:rsidTr="00E80787">
        <w:trPr>
          <w:trHeight w:val="290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B05014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Purpose/aim of paper explicitly sta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FD0042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Yes</w:t>
            </w:r>
          </w:p>
        </w:tc>
        <w:tc>
          <w:tcPr>
            <w:tcW w:w="2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BA84" w14:textId="0B787D5B" w:rsidR="00EF0B9B" w:rsidRPr="002B4B02" w:rsidRDefault="000C74A7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</w:p>
        </w:tc>
      </w:tr>
      <w:tr w:rsidR="0050039B" w:rsidRPr="002B4B02" w14:paraId="21FEAB9D" w14:textId="77777777" w:rsidTr="00E80787">
        <w:trPr>
          <w:trHeight w:val="290"/>
        </w:trPr>
        <w:tc>
          <w:tcPr>
            <w:tcW w:w="919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85918" w14:textId="75AA22C9" w:rsidR="0050039B" w:rsidRPr="00E81D1C" w:rsidRDefault="0050039B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ethods</w:t>
            </w:r>
          </w:p>
        </w:tc>
      </w:tr>
      <w:tr w:rsidR="0050039B" w:rsidRPr="002B4B02" w14:paraId="5CA5F6CF" w14:textId="77777777" w:rsidTr="000C74A7">
        <w:trPr>
          <w:trHeight w:val="290"/>
        </w:trPr>
        <w:tc>
          <w:tcPr>
            <w:tcW w:w="919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AFDC2" w14:textId="0E0A0557" w:rsidR="0050039B" w:rsidRPr="00E81D1C" w:rsidRDefault="00476BDF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50039B"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Research Tool</w:t>
            </w:r>
          </w:p>
        </w:tc>
      </w:tr>
      <w:tr w:rsidR="00EF0B9B" w:rsidRPr="002B4B02" w14:paraId="009BBB2D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FA3C70" w14:textId="48D7F9A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Description of the questionnair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ED7B57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A18C99" w14:textId="7E0E73AC" w:rsidR="00EF0B9B" w:rsidRPr="002B4B02" w:rsidRDefault="000C74A7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  <w:r w:rsidR="00A86BED">
              <w:rPr>
                <w:rFonts w:ascii="Arial" w:eastAsia="Times New Roman" w:hAnsi="Arial" w:cs="Arial"/>
                <w:color w:val="000000"/>
                <w:lang w:eastAsia="en-AU"/>
              </w:rPr>
              <w:t xml:space="preserve"> - 1</w:t>
            </w:r>
            <w:r w:rsidR="00BE61CA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</w:tr>
      <w:tr w:rsidR="00EF0B9B" w:rsidRPr="002B4B02" w14:paraId="388A89ED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686EE8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Core questions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73B803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672886" w14:textId="4090620D" w:rsidR="00EF0B9B" w:rsidRPr="002B4B02" w:rsidRDefault="000B26E6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  <w:r w:rsidR="00BE61CA">
              <w:rPr>
                <w:rFonts w:ascii="Arial" w:eastAsia="Times New Roman" w:hAnsi="Arial" w:cs="Arial"/>
                <w:color w:val="000000"/>
                <w:lang w:eastAsia="en-AU"/>
              </w:rPr>
              <w:t>4 (Table 2)</w:t>
            </w:r>
          </w:p>
        </w:tc>
      </w:tr>
      <w:tr w:rsidR="00451EEE" w:rsidRPr="002B4B02" w14:paraId="3EE878DA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DA1C7E" w14:textId="77777777" w:rsidR="00451EEE" w:rsidRPr="002B4B02" w:rsidRDefault="00451EEE" w:rsidP="00451EEE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Existing tool, psychometric properties presen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83EDFC" w14:textId="77777777" w:rsidR="00451EEE" w:rsidRPr="002B4B02" w:rsidRDefault="00451EEE" w:rsidP="00451EE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N/A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4D98B6" w14:textId="7F0A665E" w:rsidR="00451EEE" w:rsidRPr="002B4B02" w:rsidRDefault="00451EEE" w:rsidP="00451EE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626E">
              <w:t>N/A</w:t>
            </w:r>
          </w:p>
        </w:tc>
      </w:tr>
      <w:tr w:rsidR="00451EEE" w:rsidRPr="002B4B02" w14:paraId="465903B5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710AE6" w14:textId="77777777" w:rsidR="00451EEE" w:rsidRPr="002B4B02" w:rsidRDefault="00451EEE" w:rsidP="00451EEE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Existing tool, references to original work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BC133D" w14:textId="77777777" w:rsidR="00451EEE" w:rsidRPr="002B4B02" w:rsidRDefault="00451EEE" w:rsidP="00451EE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N/A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3AE467" w14:textId="01932C84" w:rsidR="00451EEE" w:rsidRPr="002B4B02" w:rsidRDefault="00451EEE" w:rsidP="00451EEE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626E">
              <w:t>N/A</w:t>
            </w:r>
          </w:p>
        </w:tc>
      </w:tr>
      <w:tr w:rsidR="00EF0B9B" w:rsidRPr="002B4B02" w14:paraId="0EDBDEC2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F00ABF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New tool, procedures to develop and pre-test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D932FB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8588BF" w14:textId="2D3398AF" w:rsidR="00EF0B9B" w:rsidRPr="002B4B02" w:rsidRDefault="00A86BED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</w:tr>
      <w:tr w:rsidR="00EF0B9B" w:rsidRPr="002B4B02" w14:paraId="12F9C1E0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FD6403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New tool, reliability and validity repor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F28F05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659B0A" w14:textId="42B1771E" w:rsidR="00EF0B9B" w:rsidRPr="002B4B02" w:rsidRDefault="00A86BED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626E">
              <w:t>N/A</w:t>
            </w:r>
          </w:p>
        </w:tc>
      </w:tr>
      <w:tr w:rsidR="00EF0B9B" w:rsidRPr="002B4B02" w14:paraId="7B8CBA92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8F6FCA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Description of the scoring procedures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C061D1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7542B4" w14:textId="56638350" w:rsidR="00EF0B9B" w:rsidRPr="002B4B02" w:rsidRDefault="00A86BED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</w:tr>
      <w:tr w:rsidR="00EF0B9B" w:rsidRPr="002B4B02" w14:paraId="6D8F87E0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DE624E" w14:textId="08DE2564" w:rsidR="00EF0B9B" w:rsidRPr="002B4B02" w:rsidRDefault="00476BDF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EF0B9B"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ample Selec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6E407F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AD3322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EF0B9B" w:rsidRPr="002B4B02" w14:paraId="2790951F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5C8533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Description of survey population and samp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6ED3DD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C29310" w14:textId="2698FE60" w:rsidR="00EF0B9B" w:rsidRPr="002B4B02" w:rsidRDefault="000945EA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  <w:r w:rsidR="00AC2F0A">
              <w:rPr>
                <w:rFonts w:ascii="Arial" w:eastAsia="Times New Roman" w:hAnsi="Arial" w:cs="Arial"/>
                <w:color w:val="000000"/>
                <w:lang w:eastAsia="en-AU"/>
              </w:rPr>
              <w:t>, 12</w:t>
            </w:r>
          </w:p>
        </w:tc>
      </w:tr>
      <w:tr w:rsidR="00EF0B9B" w:rsidRPr="002B4B02" w14:paraId="61D791A3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B58499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Description of representativeness of the samp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ACE694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16A57D" w14:textId="7F136866" w:rsidR="00EF0B9B" w:rsidRPr="002B4B02" w:rsidRDefault="00AC2F0A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, 12</w:t>
            </w:r>
          </w:p>
        </w:tc>
      </w:tr>
      <w:tr w:rsidR="00EF0B9B" w:rsidRPr="002B4B02" w14:paraId="0FCC890A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FB0344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Sample size calculation or rationale/justification presen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B91482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5479AC" w14:textId="75274873" w:rsidR="00EF0B9B" w:rsidRPr="002B4B02" w:rsidRDefault="00A86BED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CF626E">
              <w:t>N/A</w:t>
            </w:r>
          </w:p>
        </w:tc>
      </w:tr>
      <w:tr w:rsidR="00EF0B9B" w:rsidRPr="002B4B02" w14:paraId="3344A3F2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B1F809" w14:textId="4D4D3136" w:rsidR="00EF0B9B" w:rsidRPr="002B4B02" w:rsidRDefault="00476BDF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EF0B9B"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rvey Administr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853BFA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5A9CF7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EF0B9B" w:rsidRPr="002B4B02" w14:paraId="570D5EA6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524A30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Mode of administr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F4F405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4242E7" w14:textId="3F4C8215" w:rsidR="00EF0B9B" w:rsidRPr="002B4B02" w:rsidRDefault="00AC2F0A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, 9</w:t>
            </w:r>
          </w:p>
        </w:tc>
      </w:tr>
      <w:tr w:rsidR="00EF0B9B" w:rsidRPr="002B4B02" w14:paraId="4A1CB510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F4F221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Information on the type and number of contacts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F99E13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3220B0" w14:textId="0F4759CB" w:rsidR="00EF0B9B" w:rsidRPr="002B4B02" w:rsidRDefault="00A86BED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  <w:r w:rsidR="00B059C5">
              <w:rPr>
                <w:rFonts w:ascii="Arial" w:eastAsia="Times New Roman" w:hAnsi="Arial" w:cs="Arial"/>
                <w:color w:val="000000"/>
                <w:lang w:eastAsia="en-AU"/>
              </w:rPr>
              <w:t xml:space="preserve"> - 10</w:t>
            </w:r>
          </w:p>
        </w:tc>
      </w:tr>
      <w:tr w:rsidR="00EF0B9B" w:rsidRPr="002B4B02" w14:paraId="5204F05B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5AF856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>Information on financial or other incentives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F5C6B3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D47121" w14:textId="5C2EED02" w:rsidR="00EF0B9B" w:rsidRPr="002B4B02" w:rsidRDefault="00A86BED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7, 9</w:t>
            </w:r>
          </w:p>
        </w:tc>
      </w:tr>
      <w:tr w:rsidR="00EF0B9B" w:rsidRPr="002B4B02" w14:paraId="0F4EC9CB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85A615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Description of who approached potential participan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4130FE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017768" w14:textId="162673A3" w:rsidR="00EF0B9B" w:rsidRPr="002B4B02" w:rsidRDefault="00B059C5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 - 10</w:t>
            </w:r>
          </w:p>
        </w:tc>
      </w:tr>
      <w:tr w:rsidR="00EF0B9B" w:rsidRPr="002B4B02" w14:paraId="1A3DDD37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A031B5" w14:textId="2565D430" w:rsidR="00EF0B9B" w:rsidRPr="002B4B02" w:rsidRDefault="00476BDF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</w:t>
            </w:r>
            <w:r w:rsidR="00EF0B9B"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Analys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9FD91B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5886F2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EF0B9B" w:rsidRPr="002B4B02" w14:paraId="62C6533D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5C3EA7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Method of data analysis describ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DC64EF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18FD9E" w14:textId="1F2CD650" w:rsidR="00EF0B9B" w:rsidRPr="002B4B02" w:rsidRDefault="00B059C5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 - 12</w:t>
            </w:r>
          </w:p>
        </w:tc>
      </w:tr>
      <w:tr w:rsidR="00EF0B9B" w:rsidRPr="002B4B02" w14:paraId="747EA770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7437E1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Method for analysis of nonresponse error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90A216" w14:textId="4D2C2975" w:rsidR="00EF0B9B" w:rsidRPr="002B4B02" w:rsidRDefault="000C4C09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o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A6D679" w14:textId="2D07CC14" w:rsidR="00EF0B9B" w:rsidRPr="002B4B02" w:rsidRDefault="000C4C09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N/A</w:t>
            </w:r>
          </w:p>
        </w:tc>
      </w:tr>
      <w:tr w:rsidR="00EF0B9B" w:rsidRPr="002B4B02" w14:paraId="0E635EBC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EA5877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Method for calculating response rate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50B2E8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EC5AC7" w14:textId="0B6B4376" w:rsidR="00EF0B9B" w:rsidRPr="002B4B02" w:rsidRDefault="000C4C09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</w:tr>
      <w:tr w:rsidR="00EF0B9B" w:rsidRPr="002B4B02" w14:paraId="149A9169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360EFE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Definitions for complete versus partial completions provid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E9DEB2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1123E4" w14:textId="69375957" w:rsidR="00EF0B9B" w:rsidRPr="002B4B02" w:rsidRDefault="0075460A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</w:tr>
      <w:tr w:rsidR="00EF0B9B" w:rsidRPr="002B4B02" w14:paraId="6CAED630" w14:textId="77777777" w:rsidTr="00E80787">
        <w:trPr>
          <w:trHeight w:val="290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929BD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Methods for handling item missing data provid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52DACE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0CB95" w14:textId="382E747B" w:rsidR="00EF0B9B" w:rsidRPr="002B4B02" w:rsidRDefault="0075460A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1</w:t>
            </w:r>
          </w:p>
        </w:tc>
      </w:tr>
      <w:tr w:rsidR="00EF0B9B" w:rsidRPr="002B4B02" w14:paraId="1508A0C7" w14:textId="77777777" w:rsidTr="00E80787">
        <w:trPr>
          <w:trHeight w:val="29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A5BDF16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Resul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89F4FC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2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81E8C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EF0B9B" w:rsidRPr="002B4B02" w14:paraId="0C51C14A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0CAEF4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Response rate repor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A06866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D1D129" w14:textId="37ECA59F" w:rsidR="00EF0B9B" w:rsidRPr="002B4B02" w:rsidRDefault="002E694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3</w:t>
            </w:r>
          </w:p>
        </w:tc>
      </w:tr>
      <w:tr w:rsidR="00EF0B9B" w:rsidRPr="002B4B02" w14:paraId="0EDA4EDE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70F63C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All respondents accounted fo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A327EE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3F778E" w14:textId="58F7DD2B" w:rsidR="00EF0B9B" w:rsidRPr="002B4B02" w:rsidRDefault="002E694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3 (Additional File 1: Figure S1)</w:t>
            </w:r>
          </w:p>
        </w:tc>
      </w:tr>
      <w:tr w:rsidR="00EF0B9B" w:rsidRPr="002B4B02" w14:paraId="683158E5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8104AAD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Information on how non-respondents differ from responden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0DB93F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887D08" w14:textId="39FDCEEB" w:rsidR="00EF0B9B" w:rsidRPr="002B4B02" w:rsidRDefault="002E694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3 (Additional File 2: Table S1); 15 (Table 3)</w:t>
            </w:r>
          </w:p>
        </w:tc>
      </w:tr>
      <w:tr w:rsidR="00EF0B9B" w:rsidRPr="002B4B02" w14:paraId="1E916392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2C43D9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Results clearly presen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33C2EE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CA2245" w14:textId="0C9A86ED" w:rsidR="00EF0B9B" w:rsidRPr="002B4B02" w:rsidRDefault="002E694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12 - </w:t>
            </w:r>
            <w:r w:rsidR="00865251">
              <w:rPr>
                <w:rFonts w:ascii="Arial" w:eastAsia="Times New Roman" w:hAnsi="Arial" w:cs="Arial"/>
                <w:color w:val="000000"/>
                <w:lang w:eastAsia="en-AU"/>
              </w:rPr>
              <w:t>17</w:t>
            </w:r>
          </w:p>
        </w:tc>
      </w:tr>
      <w:tr w:rsidR="00EF0B9B" w:rsidRPr="002B4B02" w14:paraId="1D306162" w14:textId="77777777" w:rsidTr="00E80787">
        <w:trPr>
          <w:trHeight w:val="290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A59BD9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Results address objectiv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58BC6E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1B7AE" w14:textId="1F36F47D" w:rsidR="00EF0B9B" w:rsidRPr="002B4B02" w:rsidRDefault="00865251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2 - 17</w:t>
            </w:r>
          </w:p>
        </w:tc>
      </w:tr>
      <w:tr w:rsidR="00EF0B9B" w:rsidRPr="002B4B02" w14:paraId="60EB9C78" w14:textId="77777777" w:rsidTr="00E80787">
        <w:trPr>
          <w:trHeight w:val="29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414B7E7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uss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E007D1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2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889CE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EF0B9B" w:rsidRPr="002B4B02" w14:paraId="6F18E912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DE9284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Results summarized referencing study objectiv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7B382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9E6F1A" w14:textId="707E57DE" w:rsidR="00EF0B9B" w:rsidRPr="002B4B02" w:rsidRDefault="000B26E6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18 – 22, 25 - 26</w:t>
            </w:r>
          </w:p>
        </w:tc>
      </w:tr>
      <w:tr w:rsidR="00EF0B9B" w:rsidRPr="002B4B02" w14:paraId="7238E658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B25353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Strengths of the study sta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334D54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2A4F82" w14:textId="1A4E1057" w:rsidR="00EF0B9B" w:rsidRPr="002B4B02" w:rsidRDefault="000B26E6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2 - 23</w:t>
            </w:r>
          </w:p>
        </w:tc>
      </w:tr>
      <w:tr w:rsidR="00EF0B9B" w:rsidRPr="002B4B02" w14:paraId="03D7928A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E9C00D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Limitations of the study sta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95AD0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9D97DB" w14:textId="3FD5A489" w:rsidR="00EF0B9B" w:rsidRPr="002B4B02" w:rsidRDefault="000B26E6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3 - 25</w:t>
            </w:r>
          </w:p>
        </w:tc>
      </w:tr>
      <w:tr w:rsidR="00EF0B9B" w:rsidRPr="002B4B02" w14:paraId="3BE46A1F" w14:textId="77777777" w:rsidTr="00E80787">
        <w:trPr>
          <w:trHeight w:val="290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1D73C8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Generalizability of results discuss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EF6340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Yes</w:t>
            </w:r>
          </w:p>
        </w:tc>
        <w:tc>
          <w:tcPr>
            <w:tcW w:w="2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F4C70" w14:textId="0215E7D3" w:rsidR="00EF0B9B" w:rsidRPr="002B4B02" w:rsidRDefault="000B26E6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23 - 25</w:t>
            </w:r>
          </w:p>
        </w:tc>
      </w:tr>
      <w:tr w:rsidR="00EF0B9B" w:rsidRPr="002B4B02" w14:paraId="7110875F" w14:textId="77777777" w:rsidTr="00E80787">
        <w:trPr>
          <w:trHeight w:val="290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4C7FD81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Ethical Quality Indicato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551A53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  <w:tc>
          <w:tcPr>
            <w:tcW w:w="2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FC18A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</w:t>
            </w:r>
          </w:p>
        </w:tc>
      </w:tr>
      <w:tr w:rsidR="00EF0B9B" w:rsidRPr="002B4B02" w14:paraId="4905481F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264937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Study funding repor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D386A4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E11C3E" w14:textId="1E530D1B" w:rsidR="00EF0B9B" w:rsidRPr="002B4B02" w:rsidRDefault="00506D37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7, 27</w:t>
            </w:r>
          </w:p>
        </w:tc>
      </w:tr>
      <w:tr w:rsidR="00EF0B9B" w:rsidRPr="002B4B02" w14:paraId="7A03CB2E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AC9FAE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Research Ethics Board (REB) review report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76CEEB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Yes</w:t>
            </w:r>
          </w:p>
        </w:tc>
        <w:tc>
          <w:tcPr>
            <w:tcW w:w="296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ECFF1D" w14:textId="61C824B5" w:rsidR="00EF0B9B" w:rsidRPr="002B4B02" w:rsidRDefault="00BD2AB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  <w:r w:rsidR="00506D37">
              <w:rPr>
                <w:rFonts w:ascii="Arial" w:eastAsia="Times New Roman" w:hAnsi="Arial" w:cs="Arial"/>
                <w:color w:val="000000"/>
                <w:lang w:eastAsia="en-AU"/>
              </w:rPr>
              <w:t>, 26</w:t>
            </w:r>
          </w:p>
        </w:tc>
      </w:tr>
      <w:tr w:rsidR="00EF0B9B" w:rsidRPr="002B4B02" w14:paraId="7B6C6B9D" w14:textId="77777777" w:rsidTr="000B26E6">
        <w:trPr>
          <w:trHeight w:val="290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96A722" w14:textId="77777777" w:rsidR="00EF0B9B" w:rsidRPr="002B4B02" w:rsidRDefault="00EF0B9B" w:rsidP="00E81D1C">
            <w:pPr>
              <w:spacing w:after="0" w:line="480" w:lineRule="auto"/>
              <w:ind w:left="113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Subject consent procedures report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96B444" w14:textId="77777777" w:rsidR="00EF0B9B" w:rsidRPr="002B4B02" w:rsidRDefault="00EF0B9B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B4B02">
              <w:rPr>
                <w:rFonts w:ascii="Arial" w:eastAsia="Times New Roman" w:hAnsi="Arial" w:cs="Arial"/>
                <w:color w:val="000000"/>
                <w:lang w:eastAsia="en-AU"/>
              </w:rPr>
              <w:t> Yes</w:t>
            </w:r>
          </w:p>
        </w:tc>
        <w:tc>
          <w:tcPr>
            <w:tcW w:w="2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E8AB7" w14:textId="0B5B1219" w:rsidR="00EF0B9B" w:rsidRPr="002B4B02" w:rsidRDefault="00506D37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8, 26 - 27</w:t>
            </w:r>
          </w:p>
        </w:tc>
      </w:tr>
      <w:tr w:rsidR="00EE2DA6" w:rsidRPr="002B4B02" w14:paraId="2061C63F" w14:textId="77777777" w:rsidTr="000B26E6">
        <w:trPr>
          <w:trHeight w:val="290"/>
        </w:trPr>
        <w:tc>
          <w:tcPr>
            <w:tcW w:w="91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511A131" w14:textId="7B881558" w:rsidR="00EE2DA6" w:rsidRPr="002B4B02" w:rsidRDefault="00EE2DA6" w:rsidP="005003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lastRenderedPageBreak/>
              <w:t xml:space="preserve">Bennett C, </w:t>
            </w:r>
            <w:proofErr w:type="spellStart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>Khangura</w:t>
            </w:r>
            <w:proofErr w:type="spellEnd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 xml:space="preserve"> S, </w:t>
            </w:r>
            <w:proofErr w:type="spellStart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>Brehaut</w:t>
            </w:r>
            <w:proofErr w:type="spellEnd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 xml:space="preserve"> JC, Graham ID, Moher D, Potter BK, et al. Reporting guidelines for survey research: an analysis of published guidance and reporting practices. </w:t>
            </w:r>
            <w:proofErr w:type="spellStart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>PLoS</w:t>
            </w:r>
            <w:proofErr w:type="spellEnd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 xml:space="preserve"> Med. 2011;8(8</w:t>
            </w:r>
            <w:proofErr w:type="gramStart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>):e</w:t>
            </w:r>
            <w:proofErr w:type="gramEnd"/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>1001069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. </w:t>
            </w:r>
            <w:r w:rsidRPr="00EE2DA6">
              <w:rPr>
                <w:rFonts w:ascii="Arial" w:eastAsia="Times New Roman" w:hAnsi="Arial" w:cs="Arial"/>
                <w:color w:val="000000"/>
                <w:lang w:eastAsia="en-AU"/>
              </w:rPr>
              <w:t>https://doi.org/10.1371/journal.pmed.1001069</w:t>
            </w:r>
          </w:p>
        </w:tc>
      </w:tr>
    </w:tbl>
    <w:p w14:paraId="6F384A65" w14:textId="77777777" w:rsidR="00EE2DA6" w:rsidRDefault="00EE2DA6" w:rsidP="00EE2DA6">
      <w:pPr>
        <w:rPr>
          <w:noProof/>
        </w:rPr>
      </w:pPr>
    </w:p>
    <w:p w14:paraId="65404FA9" w14:textId="77777777" w:rsidR="00EF0B9B" w:rsidRDefault="00EF0B9B"/>
    <w:p w14:paraId="6F3CE134" w14:textId="77777777" w:rsidR="002C4943" w:rsidRDefault="002C4943"/>
    <w:sectPr w:rsidR="002C49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13A3E" w14:textId="77777777" w:rsidR="00FD02C8" w:rsidRDefault="00FD02C8" w:rsidP="00180206">
      <w:pPr>
        <w:spacing w:after="0" w:line="240" w:lineRule="auto"/>
      </w:pPr>
      <w:r>
        <w:separator/>
      </w:r>
    </w:p>
  </w:endnote>
  <w:endnote w:type="continuationSeparator" w:id="0">
    <w:p w14:paraId="58F416EC" w14:textId="77777777" w:rsidR="00FD02C8" w:rsidRDefault="00FD02C8" w:rsidP="00180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AAA64" w14:textId="77777777" w:rsidR="00180206" w:rsidRDefault="001802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216D7" w14:textId="77777777" w:rsidR="00180206" w:rsidRDefault="001802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92AAE" w14:textId="77777777" w:rsidR="00180206" w:rsidRDefault="001802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44251" w14:textId="77777777" w:rsidR="00FD02C8" w:rsidRDefault="00FD02C8" w:rsidP="00180206">
      <w:pPr>
        <w:spacing w:after="0" w:line="240" w:lineRule="auto"/>
      </w:pPr>
      <w:r>
        <w:separator/>
      </w:r>
    </w:p>
  </w:footnote>
  <w:footnote w:type="continuationSeparator" w:id="0">
    <w:p w14:paraId="555DB880" w14:textId="77777777" w:rsidR="00FD02C8" w:rsidRDefault="00FD02C8" w:rsidP="001802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6D6B31" w14:textId="77777777" w:rsidR="00180206" w:rsidRDefault="001802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53213D" w14:textId="3A3403E2" w:rsidR="005A0EB2" w:rsidRDefault="00FD02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98BD69" w14:textId="77777777" w:rsidR="00180206" w:rsidRDefault="001802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0B9B"/>
    <w:rsid w:val="00036BA8"/>
    <w:rsid w:val="000945EA"/>
    <w:rsid w:val="000B26E6"/>
    <w:rsid w:val="000C4C09"/>
    <w:rsid w:val="000C74A7"/>
    <w:rsid w:val="00180206"/>
    <w:rsid w:val="001A2A58"/>
    <w:rsid w:val="00260112"/>
    <w:rsid w:val="002C4943"/>
    <w:rsid w:val="002C6159"/>
    <w:rsid w:val="002E694B"/>
    <w:rsid w:val="00451EEE"/>
    <w:rsid w:val="00476BDF"/>
    <w:rsid w:val="0050039B"/>
    <w:rsid w:val="00506D37"/>
    <w:rsid w:val="0075460A"/>
    <w:rsid w:val="00865251"/>
    <w:rsid w:val="00A86BED"/>
    <w:rsid w:val="00A906EF"/>
    <w:rsid w:val="00AC2F0A"/>
    <w:rsid w:val="00B059C5"/>
    <w:rsid w:val="00BD2ABB"/>
    <w:rsid w:val="00BE61CA"/>
    <w:rsid w:val="00E80787"/>
    <w:rsid w:val="00E81D1C"/>
    <w:rsid w:val="00EE2DA6"/>
    <w:rsid w:val="00EF0B9B"/>
    <w:rsid w:val="00F159DB"/>
    <w:rsid w:val="00FD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1DB2"/>
  <w15:chartTrackingRefBased/>
  <w15:docId w15:val="{8931A2CF-3E48-43B4-AEF1-68CEA4FA7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B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0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B9B"/>
  </w:style>
  <w:style w:type="paragraph" w:styleId="Footer">
    <w:name w:val="footer"/>
    <w:basedOn w:val="Normal"/>
    <w:link w:val="FooterChar"/>
    <w:uiPriority w:val="99"/>
    <w:unhideWhenUsed/>
    <w:rsid w:val="00EF0B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B9B"/>
  </w:style>
  <w:style w:type="paragraph" w:customStyle="1" w:styleId="EndNoteBibliographyTitle">
    <w:name w:val="EndNote Bibliography Title"/>
    <w:basedOn w:val="Normal"/>
    <w:link w:val="EndNoteBibliographyTitleChar"/>
    <w:rsid w:val="00EF0B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B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0B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0B9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Nicole Casey</dc:creator>
  <cp:keywords/>
  <dc:description/>
  <cp:lastModifiedBy>Anne-Nicole Casey</cp:lastModifiedBy>
  <cp:revision>2</cp:revision>
  <dcterms:created xsi:type="dcterms:W3CDTF">2020-02-13T04:28:00Z</dcterms:created>
  <dcterms:modified xsi:type="dcterms:W3CDTF">2020-02-13T04:28:00Z</dcterms:modified>
</cp:coreProperties>
</file>